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20E07" w14:textId="77777777" w:rsidR="00CD6EB7" w:rsidRPr="0029766C" w:rsidRDefault="00CD6EB7" w:rsidP="00CD6EB7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Supplementary </w:t>
      </w:r>
      <w:r w:rsidRPr="0029766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able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</w:t>
      </w:r>
      <w:r w:rsidRPr="0029766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</w:t>
      </w:r>
      <w:r w:rsidRPr="003955E3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Cohort-specific results for genome</w:t>
      </w:r>
      <w:r w:rsidRPr="0004549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-wide significant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ssociation </w:t>
      </w:r>
      <w:r w:rsidRPr="0004549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ignals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identified in the</w:t>
      </w:r>
      <w:r w:rsidRPr="0004549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lean PCOS meta-</w:t>
      </w:r>
      <w:proofErr w:type="gramStart"/>
      <w:r w:rsidRPr="0004549A">
        <w:rPr>
          <w:rFonts w:ascii="Times New Roman" w:eastAsia="MS Mincho" w:hAnsi="Times New Roman" w:cs="Times New Roman"/>
          <w:sz w:val="24"/>
          <w:szCs w:val="24"/>
          <w:lang w:eastAsia="ja-JP"/>
        </w:rPr>
        <w:t>analysis</w:t>
      </w:r>
      <w:proofErr w:type="gramEnd"/>
    </w:p>
    <w:tbl>
      <w:tblPr>
        <w:tblW w:w="1454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61"/>
        <w:gridCol w:w="533"/>
        <w:gridCol w:w="644"/>
        <w:gridCol w:w="808"/>
        <w:gridCol w:w="972"/>
        <w:gridCol w:w="660"/>
        <w:gridCol w:w="1041"/>
        <w:gridCol w:w="664"/>
        <w:gridCol w:w="747"/>
        <w:gridCol w:w="709"/>
        <w:gridCol w:w="625"/>
        <w:gridCol w:w="792"/>
        <w:gridCol w:w="898"/>
        <w:gridCol w:w="792"/>
        <w:gridCol w:w="578"/>
        <w:gridCol w:w="1128"/>
        <w:gridCol w:w="1005"/>
        <w:gridCol w:w="785"/>
      </w:tblGrid>
      <w:tr w:rsidR="00CD6EB7" w:rsidRPr="001B3823" w14:paraId="2EA311D0" w14:textId="77777777" w:rsidTr="00B968B1">
        <w:trPr>
          <w:trHeight w:val="300"/>
        </w:trPr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297E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7F7F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F1DE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D478" w14:textId="77777777" w:rsidR="00CD6EB7" w:rsidRPr="0045413E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Western Australia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057E" w14:textId="77777777" w:rsidR="00CD6EB7" w:rsidRPr="0045413E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Estonian Biobank </w:t>
            </w:r>
          </w:p>
        </w:tc>
        <w:tc>
          <w:tcPr>
            <w:tcW w:w="14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7D07" w14:textId="77777777" w:rsidR="00CD6EB7" w:rsidRPr="0045413E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proofErr w:type="spellStart"/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FinnGen</w:t>
            </w:r>
            <w:proofErr w:type="spellEnd"/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4F9B" w14:textId="77777777" w:rsidR="00CD6EB7" w:rsidRPr="0045413E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Cedars Sinai </w:t>
            </w:r>
          </w:p>
        </w:tc>
        <w:tc>
          <w:tcPr>
            <w:tcW w:w="16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D3E3" w14:textId="77777777" w:rsidR="00CD6EB7" w:rsidRPr="0045413E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Rotterdam </w:t>
            </w:r>
          </w:p>
        </w:tc>
        <w:tc>
          <w:tcPr>
            <w:tcW w:w="13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787F" w14:textId="77777777" w:rsidR="00CD6EB7" w:rsidRPr="0045413E" w:rsidRDefault="00CD6EB7" w:rsidP="00B968B1">
            <w:pPr>
              <w:spacing w:after="0" w:line="240" w:lineRule="auto"/>
              <w:ind w:left="-155" w:firstLine="15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proofErr w:type="spellStart"/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Bio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U</w:t>
            </w:r>
            <w:proofErr w:type="spellEnd"/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491F" w14:textId="77777777" w:rsidR="00CD6EB7" w:rsidRPr="0045413E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Meta-Analysis </w:t>
            </w:r>
          </w:p>
        </w:tc>
      </w:tr>
      <w:tr w:rsidR="00CD6EB7" w:rsidRPr="001B3823" w14:paraId="69FBD5B1" w14:textId="77777777" w:rsidTr="00B968B1">
        <w:trPr>
          <w:trHeight w:val="525"/>
        </w:trPr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F3373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Variant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5A948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EA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BF538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EAF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B1274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Beta 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FACF4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  <w:t>P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AEB0E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Beta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82677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  <w:t>P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88DC8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Beta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4075F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  <w:t>P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BBFEC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Beta 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E96AC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  <w:t>P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751CC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Beta 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9EF21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  <w:t>P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78DAB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Beta 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2BA4F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  <w:t>P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20C5D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>Beta (SE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1374F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  <w:t>P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39E46" w14:textId="77777777" w:rsidR="00CD6EB7" w:rsidRPr="0045413E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  <w:lang w:eastAsia="en-AU"/>
              </w:rPr>
              <w:t xml:space="preserve">Het </w:t>
            </w:r>
            <w:r w:rsidRPr="004541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-6"/>
                <w:sz w:val="20"/>
                <w:szCs w:val="20"/>
                <w:lang w:eastAsia="en-AU"/>
              </w:rPr>
              <w:t>P </w:t>
            </w:r>
          </w:p>
        </w:tc>
      </w:tr>
      <w:tr w:rsidR="00CD6EB7" w:rsidRPr="001B3823" w14:paraId="75FFD00F" w14:textId="77777777" w:rsidTr="00B968B1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E793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rs120007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F167" w14:textId="77777777" w:rsidR="00CD6EB7" w:rsidRPr="001B3823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F821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B932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 0.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7747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AD8B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37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83AB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3.2E-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E641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 0.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08C1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07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B659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 0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2CE8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87913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7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C1F7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1.0E-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086E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-0.52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4CCA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995B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4 (0.06)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05D6" w14:textId="77777777" w:rsidR="00CD6EB7" w:rsidRPr="00B24486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-6"/>
                <w:sz w:val="20"/>
                <w:szCs w:val="20"/>
                <w:lang w:eastAsia="en-AU"/>
              </w:rPr>
            </w:pPr>
            <w:r w:rsidRPr="00B24486">
              <w:rPr>
                <w:rFonts w:ascii="Times New Roman" w:eastAsia="Times New Roman" w:hAnsi="Times New Roman" w:cs="Times New Roman"/>
                <w:b/>
                <w:color w:val="000000"/>
                <w:spacing w:val="-6"/>
                <w:sz w:val="20"/>
                <w:szCs w:val="20"/>
                <w:lang w:eastAsia="en-AU"/>
              </w:rPr>
              <w:t>1.6E-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AB0C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02</w:t>
            </w:r>
          </w:p>
        </w:tc>
      </w:tr>
      <w:tr w:rsidR="00CD6EB7" w:rsidRPr="001B3823" w14:paraId="0B3017CC" w14:textId="77777777" w:rsidTr="00B968B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DD472" w14:textId="77777777" w:rsidR="00CD6EB7" w:rsidRPr="001B3823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rs2228260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C0323" w14:textId="77777777" w:rsidR="00CD6EB7" w:rsidRPr="001B3823" w:rsidRDefault="00CD6EB7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13AF1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F189A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 1.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F98BF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3B831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25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E23B8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3.1E-0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CFD3F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C2496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4925E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FEE00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A4545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06F03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FA52D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07614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EC916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28 (0.0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53971" w14:textId="77777777" w:rsidR="00CD6EB7" w:rsidRPr="00B24486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-6"/>
                <w:sz w:val="20"/>
                <w:szCs w:val="20"/>
                <w:lang w:eastAsia="en-AU"/>
              </w:rPr>
            </w:pPr>
            <w:r w:rsidRPr="00B24486">
              <w:rPr>
                <w:rFonts w:ascii="Times New Roman" w:eastAsia="Times New Roman" w:hAnsi="Times New Roman" w:cs="Times New Roman"/>
                <w:b/>
                <w:color w:val="000000"/>
                <w:spacing w:val="-6"/>
                <w:sz w:val="20"/>
                <w:szCs w:val="20"/>
                <w:lang w:eastAsia="en-AU"/>
              </w:rPr>
              <w:t>3.7E-0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985D5" w14:textId="77777777" w:rsidR="00CD6EB7" w:rsidRPr="001B3823" w:rsidRDefault="00CD6EB7" w:rsidP="00B9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</w:pPr>
            <w:r w:rsidRPr="001B3823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lang w:eastAsia="en-AU"/>
              </w:rPr>
              <w:t>0.06</w:t>
            </w:r>
          </w:p>
        </w:tc>
      </w:tr>
    </w:tbl>
    <w:p w14:paraId="4F0D914D" w14:textId="77777777" w:rsidR="00CD6EB7" w:rsidRPr="009B1088" w:rsidRDefault="00CD6EB7" w:rsidP="00CD6EB7">
      <w:pPr>
        <w:spacing w:before="240" w:after="0" w:line="480" w:lineRule="auto"/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Values in bold are genome-wide significant. </w:t>
      </w:r>
    </w:p>
    <w:p w14:paraId="13D0CE38" w14:textId="77777777" w:rsidR="005861B4" w:rsidRDefault="005861B4"/>
    <w:sectPr w:rsidR="005861B4" w:rsidSect="00CD6EB7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EB7"/>
    <w:rsid w:val="000803F5"/>
    <w:rsid w:val="000A1999"/>
    <w:rsid w:val="000B04B2"/>
    <w:rsid w:val="00103CCE"/>
    <w:rsid w:val="001730C2"/>
    <w:rsid w:val="001D027A"/>
    <w:rsid w:val="001E74AE"/>
    <w:rsid w:val="00200AA1"/>
    <w:rsid w:val="00203AAE"/>
    <w:rsid w:val="0021047D"/>
    <w:rsid w:val="00226B27"/>
    <w:rsid w:val="002C031C"/>
    <w:rsid w:val="002D442A"/>
    <w:rsid w:val="003736DA"/>
    <w:rsid w:val="003801A6"/>
    <w:rsid w:val="00393735"/>
    <w:rsid w:val="00406AB6"/>
    <w:rsid w:val="00480752"/>
    <w:rsid w:val="005812C3"/>
    <w:rsid w:val="005861B4"/>
    <w:rsid w:val="0059396A"/>
    <w:rsid w:val="005B1EEB"/>
    <w:rsid w:val="006727B4"/>
    <w:rsid w:val="007011F4"/>
    <w:rsid w:val="00725F83"/>
    <w:rsid w:val="007701A5"/>
    <w:rsid w:val="00777FAF"/>
    <w:rsid w:val="008645B9"/>
    <w:rsid w:val="0089696C"/>
    <w:rsid w:val="008E2D1E"/>
    <w:rsid w:val="00946BB8"/>
    <w:rsid w:val="009903CF"/>
    <w:rsid w:val="00A250B1"/>
    <w:rsid w:val="00B84036"/>
    <w:rsid w:val="00B940BE"/>
    <w:rsid w:val="00C57B32"/>
    <w:rsid w:val="00CB2431"/>
    <w:rsid w:val="00CB738C"/>
    <w:rsid w:val="00CD6EB7"/>
    <w:rsid w:val="00D9688D"/>
    <w:rsid w:val="00DF1AF7"/>
    <w:rsid w:val="00E443CE"/>
    <w:rsid w:val="00EA22EA"/>
    <w:rsid w:val="00F0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67F01"/>
  <w15:chartTrackingRefBased/>
  <w15:docId w15:val="{803B2AF0-F65E-6B43-816E-D57019B75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EB7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513</Characters>
  <Application>Microsoft Office Word</Application>
  <DocSecurity>0</DocSecurity>
  <Lines>18</Lines>
  <Paragraphs>1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1</cp:revision>
  <dcterms:created xsi:type="dcterms:W3CDTF">2023-05-02T03:17:00Z</dcterms:created>
  <dcterms:modified xsi:type="dcterms:W3CDTF">2023-05-02T03:18:00Z</dcterms:modified>
</cp:coreProperties>
</file>